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C99E3D" w14:textId="0A2359BE" w:rsidR="00285A94" w:rsidRPr="000F3ECB" w:rsidRDefault="00285A94">
      <w:pPr>
        <w:rPr>
          <w:rFonts w:ascii="Times New Roman" w:hAnsi="Times New Roman" w:cs="Times New Roman"/>
          <w:sz w:val="20"/>
          <w:szCs w:val="24"/>
        </w:rPr>
      </w:pPr>
      <w:r w:rsidRPr="000F3ECB">
        <w:rPr>
          <w:rFonts w:ascii="Times New Roman" w:hAnsi="Times New Roman" w:cs="Times New Roman"/>
          <w:b/>
          <w:bCs/>
          <w:sz w:val="20"/>
          <w:szCs w:val="24"/>
        </w:rPr>
        <w:t xml:space="preserve">Supplementary Table 4 </w:t>
      </w:r>
      <w:r w:rsidRPr="000F3ECB">
        <w:rPr>
          <w:rFonts w:ascii="Times New Roman" w:hAnsi="Times New Roman" w:cs="Times New Roman"/>
          <w:sz w:val="20"/>
          <w:szCs w:val="24"/>
        </w:rPr>
        <w:t>Calculation the prognostic index of 10-year survival probability by each model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850"/>
        <w:gridCol w:w="6181"/>
      </w:tblGrid>
      <w:tr w:rsidR="0095526E" w:rsidRPr="000F3ECB" w14:paraId="316ED87E" w14:textId="77777777" w:rsidTr="006B1760">
        <w:trPr>
          <w:trHeight w:val="132"/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</w:tcBorders>
            <w:vAlign w:val="center"/>
          </w:tcPr>
          <w:p w14:paraId="4C05EDEC" w14:textId="6F2E3B6C" w:rsidR="0095526E" w:rsidRPr="000F3ECB" w:rsidRDefault="0095526E" w:rsidP="008915AE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0F3ECB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Baseline 10-year </w:t>
            </w:r>
            <w:r w:rsidR="003F17EC" w:rsidRPr="000F3ECB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mortality </w:t>
            </w:r>
            <w:r w:rsidRPr="000F3ECB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probability </w:t>
            </w:r>
            <w:r w:rsidRPr="000F3EC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E341C" w:rsidRPr="000F3EC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0F3E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0F3EC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A854629" w14:textId="19572D1A" w:rsidR="0095526E" w:rsidRPr="000F3ECB" w:rsidRDefault="0095526E" w:rsidP="00891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ECB">
              <w:rPr>
                <w:rFonts w:ascii="Times New Roman" w:hAnsi="Times New Roman" w:cs="Times New Roman"/>
                <w:sz w:val="18"/>
                <w:szCs w:val="18"/>
              </w:rPr>
              <w:t>CCI</w:t>
            </w:r>
          </w:p>
        </w:tc>
        <w:tc>
          <w:tcPr>
            <w:tcW w:w="6181" w:type="dxa"/>
            <w:tcBorders>
              <w:top w:val="single" w:sz="12" w:space="0" w:color="auto"/>
            </w:tcBorders>
            <w:vAlign w:val="center"/>
          </w:tcPr>
          <w:p w14:paraId="05E15B0E" w14:textId="5AD726D1" w:rsidR="0095526E" w:rsidRPr="000F3ECB" w:rsidRDefault="00731F19" w:rsidP="00891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EC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51CB7" w:rsidRPr="000F3ECB">
              <w:rPr>
                <w:rFonts w:ascii="Times New Roman" w:hAnsi="Times New Roman" w:cs="Times New Roman"/>
                <w:sz w:val="18"/>
                <w:szCs w:val="18"/>
              </w:rPr>
              <w:t>983</w:t>
            </w:r>
          </w:p>
        </w:tc>
      </w:tr>
      <w:tr w:rsidR="0095526E" w:rsidRPr="000F3ECB" w14:paraId="41151823" w14:textId="77777777" w:rsidTr="006B1760">
        <w:trPr>
          <w:trHeight w:val="132"/>
          <w:jc w:val="center"/>
        </w:trPr>
        <w:tc>
          <w:tcPr>
            <w:tcW w:w="1985" w:type="dxa"/>
            <w:vMerge/>
            <w:vAlign w:val="center"/>
          </w:tcPr>
          <w:p w14:paraId="5161D366" w14:textId="651A1F65" w:rsidR="0095526E" w:rsidRPr="000F3ECB" w:rsidRDefault="0095526E" w:rsidP="008915AE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0" w:type="dxa"/>
            <w:vAlign w:val="center"/>
          </w:tcPr>
          <w:p w14:paraId="30F7DD74" w14:textId="6798A857" w:rsidR="0095526E" w:rsidRPr="000F3ECB" w:rsidRDefault="0095526E" w:rsidP="00891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ECB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6181" w:type="dxa"/>
            <w:vAlign w:val="center"/>
          </w:tcPr>
          <w:p w14:paraId="2FF7661C" w14:textId="4BD65BBD" w:rsidR="0095526E" w:rsidRPr="000F3ECB" w:rsidRDefault="0095526E" w:rsidP="00891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ECB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</w:tr>
      <w:tr w:rsidR="0095526E" w:rsidRPr="000F3ECB" w14:paraId="29528743" w14:textId="77777777" w:rsidTr="00CA2C41">
        <w:trPr>
          <w:jc w:val="center"/>
        </w:trPr>
        <w:tc>
          <w:tcPr>
            <w:tcW w:w="1985" w:type="dxa"/>
            <w:vMerge/>
            <w:vAlign w:val="center"/>
          </w:tcPr>
          <w:p w14:paraId="4195148A" w14:textId="77777777" w:rsidR="0095526E" w:rsidRPr="000F3ECB" w:rsidRDefault="0095526E" w:rsidP="008915AE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0" w:type="dxa"/>
            <w:vAlign w:val="center"/>
          </w:tcPr>
          <w:p w14:paraId="0F41BDAA" w14:textId="03D2F756" w:rsidR="0095526E" w:rsidRPr="000F3ECB" w:rsidRDefault="0095526E" w:rsidP="008915AE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0F3ECB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6181" w:type="dxa"/>
            <w:vAlign w:val="center"/>
          </w:tcPr>
          <w:p w14:paraId="6815D9D4" w14:textId="5BBDE3EE" w:rsidR="0095526E" w:rsidRPr="000F3ECB" w:rsidRDefault="0095526E" w:rsidP="00891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ECB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</w:tr>
      <w:tr w:rsidR="0095526E" w:rsidRPr="000F3ECB" w14:paraId="40F7E29F" w14:textId="77777777" w:rsidTr="00CA2C41">
        <w:trPr>
          <w:jc w:val="center"/>
        </w:trPr>
        <w:tc>
          <w:tcPr>
            <w:tcW w:w="1985" w:type="dxa"/>
            <w:vMerge/>
            <w:vAlign w:val="center"/>
          </w:tcPr>
          <w:p w14:paraId="04635511" w14:textId="77777777" w:rsidR="0095526E" w:rsidRPr="000F3ECB" w:rsidRDefault="0095526E" w:rsidP="008915AE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0" w:type="dxa"/>
            <w:vAlign w:val="center"/>
          </w:tcPr>
          <w:p w14:paraId="71C32512" w14:textId="4F675012" w:rsidR="0095526E" w:rsidRPr="000F3ECB" w:rsidRDefault="0095526E" w:rsidP="008915AE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0F3ECB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6181" w:type="dxa"/>
            <w:vAlign w:val="center"/>
          </w:tcPr>
          <w:p w14:paraId="667210B5" w14:textId="3B2B40CA" w:rsidR="0095526E" w:rsidRPr="000F3ECB" w:rsidRDefault="0095526E" w:rsidP="00891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ECB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</w:tr>
      <w:tr w:rsidR="0095526E" w:rsidRPr="000F3ECB" w14:paraId="4276397E" w14:textId="77777777" w:rsidTr="00CA2C41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36DE09B5" w14:textId="77777777" w:rsidR="0095526E" w:rsidRPr="000F3ECB" w:rsidRDefault="0095526E" w:rsidP="008915AE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F273F30" w14:textId="4977945C" w:rsidR="0095526E" w:rsidRPr="000F3ECB" w:rsidRDefault="0095526E" w:rsidP="008915AE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0F3ECB">
              <w:rPr>
                <w:rFonts w:ascii="Times New Roman" w:hAnsi="Times New Roman" w:cs="Times New Roman"/>
                <w:sz w:val="18"/>
                <w:szCs w:val="18"/>
              </w:rPr>
              <w:t>Model 4</w:t>
            </w:r>
          </w:p>
        </w:tc>
        <w:tc>
          <w:tcPr>
            <w:tcW w:w="6181" w:type="dxa"/>
            <w:tcBorders>
              <w:bottom w:val="single" w:sz="4" w:space="0" w:color="auto"/>
            </w:tcBorders>
            <w:vAlign w:val="center"/>
          </w:tcPr>
          <w:p w14:paraId="1FB01DDC" w14:textId="048AB182" w:rsidR="0095526E" w:rsidRPr="000F3ECB" w:rsidRDefault="0095526E" w:rsidP="00891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ECB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</w:tr>
      <w:tr w:rsidR="00950EEC" w:rsidRPr="000F3ECB" w14:paraId="092131F9" w14:textId="77777777" w:rsidTr="00CA2C41">
        <w:trPr>
          <w:jc w:val="center"/>
        </w:trPr>
        <w:tc>
          <w:tcPr>
            <w:tcW w:w="1985" w:type="dxa"/>
            <w:vMerge w:val="restart"/>
            <w:vAlign w:val="center"/>
          </w:tcPr>
          <w:p w14:paraId="635863BE" w14:textId="45FB8568" w:rsidR="00950EEC" w:rsidRPr="000F3ECB" w:rsidRDefault="00950EEC" w:rsidP="00950EEC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0F3ECB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Baseline 10-year </w:t>
            </w:r>
            <w:r w:rsidR="003F17EC" w:rsidRPr="000F3ECB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mortality </w:t>
            </w:r>
            <w:r w:rsidRPr="000F3ECB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probability </w:t>
            </w:r>
            <w:r w:rsidRPr="000F3EC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E341C" w:rsidRPr="000F3EC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0F3E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0F3EC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0F3ECB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with temporal recalibratio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0F766EF" w14:textId="5B55FC54" w:rsidR="00950EEC" w:rsidRPr="000F3ECB" w:rsidRDefault="00950EEC" w:rsidP="00950E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ECB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6181" w:type="dxa"/>
            <w:tcBorders>
              <w:top w:val="single" w:sz="4" w:space="0" w:color="auto"/>
            </w:tcBorders>
            <w:vAlign w:val="center"/>
          </w:tcPr>
          <w:p w14:paraId="3E34C2C7" w14:textId="602CE5B5" w:rsidR="00950EEC" w:rsidRPr="000F3ECB" w:rsidRDefault="00CE33CB" w:rsidP="00950E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ECB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</w:tr>
      <w:tr w:rsidR="00950EEC" w:rsidRPr="000F3ECB" w14:paraId="07410AC3" w14:textId="77777777" w:rsidTr="00CA2C41">
        <w:trPr>
          <w:jc w:val="center"/>
        </w:trPr>
        <w:tc>
          <w:tcPr>
            <w:tcW w:w="1985" w:type="dxa"/>
            <w:vMerge/>
            <w:vAlign w:val="center"/>
          </w:tcPr>
          <w:p w14:paraId="5986E397" w14:textId="77777777" w:rsidR="00950EEC" w:rsidRPr="000F3ECB" w:rsidRDefault="00950EEC" w:rsidP="00950EEC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0" w:type="dxa"/>
            <w:vAlign w:val="center"/>
          </w:tcPr>
          <w:p w14:paraId="26D5F24C" w14:textId="0CBE093F" w:rsidR="00950EEC" w:rsidRPr="000F3ECB" w:rsidRDefault="00950EEC" w:rsidP="00950E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ECB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6181" w:type="dxa"/>
            <w:vAlign w:val="center"/>
          </w:tcPr>
          <w:p w14:paraId="78BD0A4C" w14:textId="2B7DDABB" w:rsidR="00950EEC" w:rsidRPr="000F3ECB" w:rsidRDefault="00392EAF" w:rsidP="00950E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ECB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</w:tr>
      <w:tr w:rsidR="00950EEC" w:rsidRPr="000F3ECB" w14:paraId="10849412" w14:textId="77777777" w:rsidTr="00CA2C41">
        <w:trPr>
          <w:jc w:val="center"/>
        </w:trPr>
        <w:tc>
          <w:tcPr>
            <w:tcW w:w="1985" w:type="dxa"/>
            <w:vMerge/>
            <w:vAlign w:val="center"/>
          </w:tcPr>
          <w:p w14:paraId="654685C6" w14:textId="77777777" w:rsidR="00950EEC" w:rsidRPr="000F3ECB" w:rsidRDefault="00950EEC" w:rsidP="00950EEC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0" w:type="dxa"/>
            <w:vAlign w:val="center"/>
          </w:tcPr>
          <w:p w14:paraId="5D86D9D7" w14:textId="71756A7C" w:rsidR="00950EEC" w:rsidRPr="000F3ECB" w:rsidRDefault="00950EEC" w:rsidP="00950E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ECB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6181" w:type="dxa"/>
            <w:vAlign w:val="center"/>
          </w:tcPr>
          <w:p w14:paraId="195FEFF0" w14:textId="796FB045" w:rsidR="00950EEC" w:rsidRPr="000F3ECB" w:rsidRDefault="003B49BF" w:rsidP="00950E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ECB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</w:tr>
      <w:tr w:rsidR="00950EEC" w:rsidRPr="000F3ECB" w14:paraId="2329D7E5" w14:textId="77777777" w:rsidTr="00CA2C41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49312DC3" w14:textId="77777777" w:rsidR="00950EEC" w:rsidRPr="000F3ECB" w:rsidRDefault="00950EEC" w:rsidP="00950EEC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EB566A8" w14:textId="40830484" w:rsidR="00950EEC" w:rsidRPr="000F3ECB" w:rsidRDefault="00950EEC" w:rsidP="00950E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ECB">
              <w:rPr>
                <w:rFonts w:ascii="Times New Roman" w:hAnsi="Times New Roman" w:cs="Times New Roman"/>
                <w:sz w:val="18"/>
                <w:szCs w:val="18"/>
              </w:rPr>
              <w:t>Model 4</w:t>
            </w:r>
          </w:p>
        </w:tc>
        <w:tc>
          <w:tcPr>
            <w:tcW w:w="6181" w:type="dxa"/>
            <w:tcBorders>
              <w:bottom w:val="single" w:sz="4" w:space="0" w:color="auto"/>
            </w:tcBorders>
            <w:vAlign w:val="center"/>
          </w:tcPr>
          <w:p w14:paraId="10302C8D" w14:textId="7AD2E256" w:rsidR="00950EEC" w:rsidRPr="000F3ECB" w:rsidRDefault="00654509" w:rsidP="00950E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ECB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</w:tr>
      <w:tr w:rsidR="00C731BF" w:rsidRPr="000F3ECB" w14:paraId="4D88DE8A" w14:textId="77777777" w:rsidTr="00CA2C41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750C6E5C" w14:textId="7E2E9085" w:rsidR="00C731BF" w:rsidRPr="000F3ECB" w:rsidRDefault="00C731BF" w:rsidP="00EB6888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0F3ECB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Prognostic index of 10-year </w:t>
            </w:r>
            <w:r w:rsidR="003F17EC" w:rsidRPr="000F3ECB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mortality</w:t>
            </w:r>
            <w:r w:rsidRPr="000F3ECB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probability </w:t>
            </w:r>
            <w:r w:rsidRPr="000F3ECB">
              <w:rPr>
                <w:rFonts w:ascii="Times New Roman" w:hAnsi="Times New Roman" w:cs="Times New Roman"/>
                <w:sz w:val="18"/>
                <w:szCs w:val="18"/>
              </w:rPr>
              <w:t>(PI</w:t>
            </w:r>
            <w:r w:rsidRPr="000F3E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0F3EC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2BEDF" w14:textId="6E3E6CE8" w:rsidR="00C731BF" w:rsidRPr="000F3ECB" w:rsidRDefault="00C731BF" w:rsidP="00EB68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ECB">
              <w:rPr>
                <w:rFonts w:ascii="Times New Roman" w:hAnsi="Times New Roman" w:cs="Times New Roman"/>
                <w:sz w:val="18"/>
                <w:szCs w:val="18"/>
              </w:rPr>
              <w:t>CCI</w:t>
            </w:r>
          </w:p>
        </w:tc>
        <w:tc>
          <w:tcPr>
            <w:tcW w:w="6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1702B" w14:textId="240EAFB7" w:rsidR="00C731BF" w:rsidRPr="000F3ECB" w:rsidRDefault="00EC2163" w:rsidP="00EB68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CB">
              <w:rPr>
                <w:rFonts w:ascii="Times New Roman" w:hAnsi="Times New Roman" w:cs="Times New Roman"/>
                <w:sz w:val="18"/>
                <w:szCs w:val="18"/>
              </w:rPr>
              <w:t>0.9 × (</w:t>
            </w:r>
            <w:r w:rsidR="00C731BF" w:rsidRPr="000F3ECB">
              <w:rPr>
                <w:rFonts w:ascii="Times New Roman" w:hAnsi="Times New Roman" w:cs="Times New Roman"/>
                <w:sz w:val="18"/>
                <w:szCs w:val="18"/>
              </w:rPr>
              <w:t xml:space="preserve">AGEGR1 + </w:t>
            </w:r>
            <w:r w:rsidR="00030A3C" w:rsidRPr="000F3EC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731BF" w:rsidRPr="000F3ECB">
              <w:rPr>
                <w:rFonts w:ascii="Times New Roman" w:hAnsi="Times New Roman" w:cs="Times New Roman"/>
                <w:sz w:val="18"/>
                <w:szCs w:val="18"/>
              </w:rPr>
              <w:t xml:space="preserve"> × AGEGR2 + </w:t>
            </w:r>
            <w:r w:rsidR="00030A3C" w:rsidRPr="000F3EC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C731BF" w:rsidRPr="000F3ECB">
              <w:rPr>
                <w:rFonts w:ascii="Times New Roman" w:hAnsi="Times New Roman" w:cs="Times New Roman"/>
                <w:sz w:val="18"/>
                <w:szCs w:val="18"/>
              </w:rPr>
              <w:t xml:space="preserve"> × AGEGR3 + </w:t>
            </w:r>
            <w:r w:rsidR="00030A3C" w:rsidRPr="000F3EC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C731BF" w:rsidRPr="000F3ECB">
              <w:rPr>
                <w:rFonts w:ascii="Times New Roman" w:hAnsi="Times New Roman" w:cs="Times New Roman"/>
                <w:sz w:val="18"/>
                <w:szCs w:val="18"/>
              </w:rPr>
              <w:t xml:space="preserve"> × AGEGR4 + MI + CHF </w:t>
            </w:r>
            <w:r w:rsidR="00B20B73" w:rsidRPr="000F3ECB">
              <w:rPr>
                <w:rFonts w:ascii="Times New Roman" w:hAnsi="Times New Roman" w:cs="Times New Roman"/>
                <w:sz w:val="18"/>
                <w:szCs w:val="18"/>
              </w:rPr>
              <w:t xml:space="preserve">+ </w:t>
            </w:r>
            <w:r w:rsidR="00C731BF" w:rsidRPr="000F3ECB">
              <w:rPr>
                <w:rFonts w:ascii="Times New Roman" w:hAnsi="Times New Roman" w:cs="Times New Roman"/>
                <w:sz w:val="18"/>
                <w:szCs w:val="18"/>
              </w:rPr>
              <w:t xml:space="preserve">PVD </w:t>
            </w:r>
            <w:r w:rsidR="00B20B73" w:rsidRPr="000F3EC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C731BF" w:rsidRPr="000F3ECB">
              <w:rPr>
                <w:rFonts w:ascii="Times New Roman" w:hAnsi="Times New Roman" w:cs="Times New Roman"/>
                <w:sz w:val="18"/>
                <w:szCs w:val="18"/>
              </w:rPr>
              <w:t xml:space="preserve"> CVD + COPD + CTS </w:t>
            </w:r>
            <w:r w:rsidR="00B20B73" w:rsidRPr="000F3EC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C731BF" w:rsidRPr="000F3ECB">
              <w:rPr>
                <w:rFonts w:ascii="Times New Roman" w:hAnsi="Times New Roman" w:cs="Times New Roman"/>
                <w:sz w:val="18"/>
                <w:szCs w:val="18"/>
              </w:rPr>
              <w:t xml:space="preserve"> PU + DM1 + </w:t>
            </w:r>
            <w:r w:rsidR="00E17AAE" w:rsidRPr="000F3EC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731BF" w:rsidRPr="000F3ECB">
              <w:rPr>
                <w:rFonts w:ascii="Times New Roman" w:hAnsi="Times New Roman" w:cs="Times New Roman"/>
                <w:sz w:val="18"/>
                <w:szCs w:val="18"/>
              </w:rPr>
              <w:t xml:space="preserve"> × DM2 + LIVER1 </w:t>
            </w:r>
            <w:r w:rsidR="00E17AAE" w:rsidRPr="000F3EC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C731BF" w:rsidRPr="000F3EC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17AAE" w:rsidRPr="000F3ECB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="00C731BF" w:rsidRPr="000F3ECB">
              <w:rPr>
                <w:rFonts w:ascii="Times New Roman" w:hAnsi="Times New Roman" w:cs="Times New Roman"/>
                <w:sz w:val="18"/>
                <w:szCs w:val="18"/>
              </w:rPr>
              <w:t>× LIVER3 +</w:t>
            </w:r>
            <w:r w:rsidR="00A53BFE" w:rsidRPr="000F3ECB">
              <w:rPr>
                <w:rFonts w:ascii="Times New Roman" w:hAnsi="Times New Roman" w:cs="Times New Roman"/>
                <w:sz w:val="18"/>
                <w:szCs w:val="18"/>
              </w:rPr>
              <w:t xml:space="preserve"> 2 × </w:t>
            </w:r>
            <w:r w:rsidR="00C731BF" w:rsidRPr="000F3ECB">
              <w:rPr>
                <w:rFonts w:ascii="Times New Roman" w:hAnsi="Times New Roman" w:cs="Times New Roman"/>
                <w:sz w:val="18"/>
                <w:szCs w:val="18"/>
              </w:rPr>
              <w:t xml:space="preserve">HEMI + </w:t>
            </w:r>
            <w:r w:rsidR="00A53BFE" w:rsidRPr="000F3ECB">
              <w:rPr>
                <w:rFonts w:ascii="Times New Roman" w:hAnsi="Times New Roman" w:cs="Times New Roman"/>
                <w:sz w:val="18"/>
                <w:szCs w:val="18"/>
              </w:rPr>
              <w:t xml:space="preserve">2× </w:t>
            </w:r>
            <w:r w:rsidR="00C731BF" w:rsidRPr="000F3ECB">
              <w:rPr>
                <w:rFonts w:ascii="Times New Roman" w:hAnsi="Times New Roman" w:cs="Times New Roman"/>
                <w:sz w:val="18"/>
                <w:szCs w:val="18"/>
              </w:rPr>
              <w:t xml:space="preserve">CKD + </w:t>
            </w:r>
            <w:r w:rsidR="00A53BFE" w:rsidRPr="000F3EC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731BF" w:rsidRPr="000F3ECB">
              <w:rPr>
                <w:rFonts w:ascii="Times New Roman" w:hAnsi="Times New Roman" w:cs="Times New Roman"/>
                <w:sz w:val="18"/>
                <w:szCs w:val="18"/>
              </w:rPr>
              <w:t xml:space="preserve"> × STUMOR</w:t>
            </w:r>
            <w:r w:rsidR="009C4009" w:rsidRPr="000F3ECB"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r w:rsidR="00D66168" w:rsidRPr="000F3ECB">
              <w:rPr>
                <w:rFonts w:ascii="Times New Roman" w:hAnsi="Times New Roman" w:cs="Times New Roman"/>
                <w:sz w:val="18"/>
                <w:szCs w:val="18"/>
              </w:rPr>
              <w:t>6 × M_STUMOR</w:t>
            </w:r>
            <w:r w:rsidR="00C731BF" w:rsidRPr="000F3EC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66168" w:rsidRPr="000F3ECB">
              <w:rPr>
                <w:rFonts w:ascii="Times New Roman" w:hAnsi="Times New Roman" w:cs="Times New Roman"/>
                <w:sz w:val="18"/>
                <w:szCs w:val="18"/>
              </w:rPr>
              <w:t>+ 2</w:t>
            </w:r>
            <w:r w:rsidR="00C731BF" w:rsidRPr="000F3ECB">
              <w:rPr>
                <w:rFonts w:ascii="Times New Roman" w:hAnsi="Times New Roman" w:cs="Times New Roman"/>
                <w:sz w:val="18"/>
                <w:szCs w:val="18"/>
              </w:rPr>
              <w:t xml:space="preserve"> × LEUK + </w:t>
            </w:r>
            <w:r w:rsidR="00D66168" w:rsidRPr="000F3EC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731BF" w:rsidRPr="000F3ECB">
              <w:rPr>
                <w:rFonts w:ascii="Times New Roman" w:hAnsi="Times New Roman" w:cs="Times New Roman"/>
                <w:sz w:val="18"/>
                <w:szCs w:val="18"/>
              </w:rPr>
              <w:t xml:space="preserve"> × LYMP + </w:t>
            </w:r>
            <w:r w:rsidR="0095526E" w:rsidRPr="000F3EC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C731BF" w:rsidRPr="000F3ECB">
              <w:rPr>
                <w:rFonts w:ascii="Times New Roman" w:hAnsi="Times New Roman" w:cs="Times New Roman"/>
                <w:sz w:val="18"/>
                <w:szCs w:val="18"/>
              </w:rPr>
              <w:t xml:space="preserve"> × AIDS</w:t>
            </w:r>
            <w:r w:rsidRPr="000F3EC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731BF" w:rsidRPr="000F3ECB" w14:paraId="07B0241F" w14:textId="77777777" w:rsidTr="009073DF">
        <w:trPr>
          <w:jc w:val="center"/>
        </w:trPr>
        <w:tc>
          <w:tcPr>
            <w:tcW w:w="1985" w:type="dxa"/>
            <w:vMerge/>
            <w:vAlign w:val="center"/>
          </w:tcPr>
          <w:p w14:paraId="0965FEA3" w14:textId="66E10AAB" w:rsidR="00C731BF" w:rsidRPr="000F3ECB" w:rsidRDefault="00C731BF" w:rsidP="00EB68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67228" w14:textId="67B7BE49" w:rsidR="00C731BF" w:rsidRPr="000F3ECB" w:rsidRDefault="00C731BF" w:rsidP="00EB6888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0F3ECB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6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63230" w14:textId="1EDBF260" w:rsidR="00C731BF" w:rsidRPr="000F3ECB" w:rsidRDefault="00C731BF" w:rsidP="00EB68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CB">
              <w:rPr>
                <w:rFonts w:ascii="Times New Roman" w:hAnsi="Times New Roman" w:cs="Times New Roman"/>
                <w:sz w:val="18"/>
                <w:szCs w:val="18"/>
              </w:rPr>
              <w:t>0.65 × AGEGR1 + 0.77 × AGEGR2 + 1.44 × AGEGR3 + 1.62 × AGEGR4 + 0.48 × MI + 0.47 × CHF – 0.29 × PVD – 0.001 × CVD + 0.28 × COPD + 1.09 × CTS – 1.62 × PU + 0.20 × DM1 + 0.54 × DM2 + 1.42 × LIVER1 – 43.46 × LIVER3 + 0.88 × HEMI + 0.30 × CKD + 0.32 × STUMOR – 0.54 × LEUK + 1.10 × LYMP + 2.00 × AIDS</w:t>
            </w:r>
          </w:p>
        </w:tc>
      </w:tr>
      <w:tr w:rsidR="00C731BF" w:rsidRPr="000F3ECB" w14:paraId="2102035F" w14:textId="77777777" w:rsidTr="00CA2C41">
        <w:trPr>
          <w:jc w:val="center"/>
        </w:trPr>
        <w:tc>
          <w:tcPr>
            <w:tcW w:w="1985" w:type="dxa"/>
            <w:vMerge/>
            <w:vAlign w:val="center"/>
          </w:tcPr>
          <w:p w14:paraId="06EE1473" w14:textId="77777777" w:rsidR="00C731BF" w:rsidRPr="000F3ECB" w:rsidRDefault="00C731BF" w:rsidP="00725590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32756" w14:textId="0F0BF500" w:rsidR="00C731BF" w:rsidRPr="000F3ECB" w:rsidRDefault="00C731BF" w:rsidP="00725590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0F3ECB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6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90ADA" w14:textId="782E73C3" w:rsidR="00C731BF" w:rsidRPr="000F3ECB" w:rsidRDefault="00C731BF" w:rsidP="00725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CB">
              <w:rPr>
                <w:rFonts w:ascii="Times New Roman" w:hAnsi="Times New Roman" w:cs="Times New Roman"/>
                <w:sz w:val="18"/>
                <w:szCs w:val="18"/>
              </w:rPr>
              <w:t>0.96 × AGEGR1 + 1.12 × AGEGR2 + 1.84 × AGEGR3 + 2.03 × AGEGR4 – 0.15 × FEMALE + 0.49 × MI + 0.38 × CHF – 0.26 × PVD + 0.02 × CVD + 0.32 × COPD + 1.04 × CTS – 1.79 × PU + 0.32 × DM1 + 0.56 × DM2 + 1.33 × LIVER1 – 38.56 × LIVER3 + 1.03 × HEMI + 0.37 × CKD + 0.26 × STUMOR – 0.57 × LEUK + 1.06 × LYMP + 1.99 × AIDS – 1.14 × HTN + 0.43 × AF – 0.17 × HS1 + 0.33 × HS2 + 0.44 × HS3</w:t>
            </w:r>
          </w:p>
        </w:tc>
      </w:tr>
      <w:tr w:rsidR="00C731BF" w:rsidRPr="000F3ECB" w14:paraId="604A73AE" w14:textId="77777777" w:rsidTr="00CA2C41">
        <w:trPr>
          <w:jc w:val="center"/>
        </w:trPr>
        <w:tc>
          <w:tcPr>
            <w:tcW w:w="1985" w:type="dxa"/>
            <w:vMerge/>
            <w:vAlign w:val="center"/>
          </w:tcPr>
          <w:p w14:paraId="3C717AFA" w14:textId="77777777" w:rsidR="00C731BF" w:rsidRPr="000F3ECB" w:rsidRDefault="00C731BF" w:rsidP="00725590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79013" w14:textId="58C2CBDA" w:rsidR="00C731BF" w:rsidRPr="000F3ECB" w:rsidRDefault="00C731BF" w:rsidP="00725590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0F3ECB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6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F1F24" w14:textId="731DE1F4" w:rsidR="00C731BF" w:rsidRPr="000F3ECB" w:rsidRDefault="00C731BF" w:rsidP="00725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CB">
              <w:rPr>
                <w:rFonts w:ascii="Times New Roman" w:hAnsi="Times New Roman" w:cs="Times New Roman"/>
                <w:sz w:val="18"/>
                <w:szCs w:val="18"/>
              </w:rPr>
              <w:t>0.70 × AGEGR1 + 0.95 × AGEGR2 + 1.56 × AGEGR3 + 1.75 × AGEGR4 – 0.26 × FEMALE + 0.66 × MI + 0.91 × HEMI + 0.94 × LYMP + 2.02 × AIDS + 0.46 × AF</w:t>
            </w:r>
          </w:p>
        </w:tc>
      </w:tr>
      <w:tr w:rsidR="00C731BF" w:rsidRPr="000F3ECB" w14:paraId="34CD081A" w14:textId="77777777" w:rsidTr="00CA2C41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187018B4" w14:textId="77777777" w:rsidR="00C731BF" w:rsidRPr="000F3ECB" w:rsidRDefault="00C731BF" w:rsidP="00725590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0617F" w14:textId="441355A4" w:rsidR="00C731BF" w:rsidRPr="000F3ECB" w:rsidRDefault="00C731BF" w:rsidP="00725590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0F3ECB">
              <w:rPr>
                <w:rFonts w:ascii="Times New Roman" w:hAnsi="Times New Roman" w:cs="Times New Roman"/>
                <w:sz w:val="18"/>
                <w:szCs w:val="18"/>
              </w:rPr>
              <w:t>Model 4</w:t>
            </w:r>
          </w:p>
        </w:tc>
        <w:tc>
          <w:tcPr>
            <w:tcW w:w="6181" w:type="dxa"/>
            <w:tcBorders>
              <w:top w:val="single" w:sz="4" w:space="0" w:color="auto"/>
            </w:tcBorders>
            <w:vAlign w:val="center"/>
          </w:tcPr>
          <w:p w14:paraId="35591024" w14:textId="536EA1E1" w:rsidR="00C731BF" w:rsidRPr="000F3ECB" w:rsidRDefault="00C731BF" w:rsidP="007255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ECB">
              <w:rPr>
                <w:rFonts w:ascii="Times New Roman" w:hAnsi="Times New Roman" w:cs="Times New Roman"/>
                <w:sz w:val="18"/>
                <w:szCs w:val="18"/>
              </w:rPr>
              <w:t>0.91 × AGEGR1 + 1.16 × AGEGR2 + 1.79 × AGEGR3 + 2.01 × AGEGR4 – 0.25 × FEMALE + 0.63 × MI + 0.96 × HEMI + 0.97 × LYMP + 2.00 × AIDS + 0.39 × AF – 0.19 × HS1 + 0.26 × HS2 + 0.30 × HS3</w:t>
            </w:r>
          </w:p>
        </w:tc>
      </w:tr>
      <w:tr w:rsidR="00EB6888" w:rsidRPr="000F3ECB" w14:paraId="11C82A3E" w14:textId="77777777" w:rsidTr="00CA2C41">
        <w:trPr>
          <w:jc w:val="center"/>
        </w:trPr>
        <w:tc>
          <w:tcPr>
            <w:tcW w:w="2835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EC76BEF" w14:textId="77777777" w:rsidR="00EB6888" w:rsidRPr="000F3ECB" w:rsidRDefault="00EB6888" w:rsidP="00EB6888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0F3ECB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Overall survival probability </w:t>
            </w:r>
          </w:p>
          <w:p w14:paraId="649A12F7" w14:textId="6384828B" w:rsidR="00EB6888" w:rsidRPr="000F3ECB" w:rsidRDefault="00EB6888" w:rsidP="00EB6888">
            <w:pPr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0F3ECB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t 10-year</w:t>
            </w:r>
          </w:p>
        </w:tc>
        <w:tc>
          <w:tcPr>
            <w:tcW w:w="618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5D68565" w14:textId="135CBB0C" w:rsidR="00EB6888" w:rsidRPr="000F3ECB" w:rsidRDefault="00C51DC5" w:rsidP="00EB68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3ECB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="00E357E1" w:rsidRPr="000F3ECB">
              <w:rPr>
                <w:rFonts w:ascii="Times New Roman" w:hAnsi="Times New Roman" w:cs="Times New Roman"/>
                <w:sz w:val="18"/>
                <w:szCs w:val="18"/>
              </w:rPr>
              <w:t>– (</w:t>
            </w:r>
            <w:r w:rsidR="003E341C" w:rsidRPr="000F3EC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EB6888" w:rsidRPr="000F3E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="00EB6888" w:rsidRPr="000F3E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gramStart"/>
            <w:r w:rsidR="00EB6888" w:rsidRPr="000F3E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xp(</w:t>
            </w:r>
            <w:proofErr w:type="gramEnd"/>
            <w:r w:rsidR="00EB6888" w:rsidRPr="000F3E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PI</w:t>
            </w:r>
            <w:r w:rsidR="00EB6888" w:rsidRPr="000F3ECB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  <w:r w:rsidR="00EB6888" w:rsidRPr="000F3EC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)</w:t>
            </w:r>
            <w:r w:rsidR="00AA44CE" w:rsidRPr="000F3EC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4404EBC7" w14:textId="5F9548DE" w:rsidR="00313932" w:rsidRPr="00861DD3" w:rsidRDefault="00CF7572">
      <w:pPr>
        <w:rPr>
          <w:rFonts w:ascii="Times New Roman" w:hAnsi="Times New Roman" w:cs="Times New Roman"/>
          <w:sz w:val="20"/>
          <w:szCs w:val="24"/>
        </w:rPr>
      </w:pPr>
      <w:r w:rsidRPr="000F3ECB">
        <w:rPr>
          <w:rFonts w:ascii="Times New Roman" w:hAnsi="Times New Roman" w:cs="Times New Roman"/>
          <w:sz w:val="20"/>
          <w:szCs w:val="24"/>
        </w:rPr>
        <w:t xml:space="preserve">Variable abbreviations are </w:t>
      </w:r>
      <w:r w:rsidR="00861DD3" w:rsidRPr="000F3ECB">
        <w:rPr>
          <w:rFonts w:ascii="Times New Roman" w:hAnsi="Times New Roman" w:cs="Times New Roman"/>
          <w:sz w:val="20"/>
          <w:szCs w:val="24"/>
        </w:rPr>
        <w:t xml:space="preserve">shown in </w:t>
      </w:r>
      <w:r w:rsidR="00FC7B8D" w:rsidRPr="000F3ECB">
        <w:rPr>
          <w:rFonts w:ascii="Times New Roman" w:hAnsi="Times New Roman" w:cs="Times New Roman"/>
          <w:sz w:val="20"/>
          <w:szCs w:val="24"/>
        </w:rPr>
        <w:t>Supplementary Table 3</w:t>
      </w:r>
      <w:r w:rsidR="00861DD3" w:rsidRPr="000F3ECB">
        <w:rPr>
          <w:rFonts w:ascii="Times New Roman" w:hAnsi="Times New Roman" w:cs="Times New Roman"/>
          <w:sz w:val="20"/>
          <w:szCs w:val="24"/>
        </w:rPr>
        <w:t>.</w:t>
      </w:r>
    </w:p>
    <w:sectPr w:rsidR="00313932" w:rsidRPr="00861DD3" w:rsidSect="00357CFF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995C72"/>
    <w:multiLevelType w:val="hybridMultilevel"/>
    <w:tmpl w:val="79BEF6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5F125F"/>
    <w:multiLevelType w:val="hybridMultilevel"/>
    <w:tmpl w:val="18DAAC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6621922">
    <w:abstractNumId w:val="1"/>
  </w:num>
  <w:num w:numId="2" w16cid:durableId="1809035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83E"/>
    <w:rsid w:val="0002634E"/>
    <w:rsid w:val="00030A3C"/>
    <w:rsid w:val="000F3ECB"/>
    <w:rsid w:val="000F5947"/>
    <w:rsid w:val="00170ACA"/>
    <w:rsid w:val="00222B89"/>
    <w:rsid w:val="0026236E"/>
    <w:rsid w:val="00285A94"/>
    <w:rsid w:val="002C3CEF"/>
    <w:rsid w:val="002D652A"/>
    <w:rsid w:val="00313932"/>
    <w:rsid w:val="0034308B"/>
    <w:rsid w:val="00357CFF"/>
    <w:rsid w:val="00392EAF"/>
    <w:rsid w:val="003937F4"/>
    <w:rsid w:val="003A5AE0"/>
    <w:rsid w:val="003B0AC9"/>
    <w:rsid w:val="003B49BF"/>
    <w:rsid w:val="003E341C"/>
    <w:rsid w:val="003F17EC"/>
    <w:rsid w:val="003F191B"/>
    <w:rsid w:val="0049016C"/>
    <w:rsid w:val="00534F11"/>
    <w:rsid w:val="005D392C"/>
    <w:rsid w:val="005D461F"/>
    <w:rsid w:val="00612594"/>
    <w:rsid w:val="00635500"/>
    <w:rsid w:val="00654509"/>
    <w:rsid w:val="006B1760"/>
    <w:rsid w:val="006F1D39"/>
    <w:rsid w:val="00725590"/>
    <w:rsid w:val="00730518"/>
    <w:rsid w:val="00731F19"/>
    <w:rsid w:val="007D1A8E"/>
    <w:rsid w:val="00857C20"/>
    <w:rsid w:val="0086163B"/>
    <w:rsid w:val="00861DD3"/>
    <w:rsid w:val="00873EAA"/>
    <w:rsid w:val="008915AE"/>
    <w:rsid w:val="008A5941"/>
    <w:rsid w:val="00945B66"/>
    <w:rsid w:val="00950EEC"/>
    <w:rsid w:val="0095526E"/>
    <w:rsid w:val="00987B36"/>
    <w:rsid w:val="009C4009"/>
    <w:rsid w:val="009C7B5F"/>
    <w:rsid w:val="00A20B2D"/>
    <w:rsid w:val="00A53BFE"/>
    <w:rsid w:val="00AA44CE"/>
    <w:rsid w:val="00AC55A8"/>
    <w:rsid w:val="00AE0886"/>
    <w:rsid w:val="00B20B73"/>
    <w:rsid w:val="00BF12D3"/>
    <w:rsid w:val="00BF28BD"/>
    <w:rsid w:val="00C03762"/>
    <w:rsid w:val="00C267A9"/>
    <w:rsid w:val="00C51D75"/>
    <w:rsid w:val="00C51DC5"/>
    <w:rsid w:val="00C56E2B"/>
    <w:rsid w:val="00C61ED9"/>
    <w:rsid w:val="00C6407E"/>
    <w:rsid w:val="00C731BF"/>
    <w:rsid w:val="00C8798F"/>
    <w:rsid w:val="00CA2C41"/>
    <w:rsid w:val="00CE33CB"/>
    <w:rsid w:val="00CF1E0A"/>
    <w:rsid w:val="00CF7572"/>
    <w:rsid w:val="00D12DA6"/>
    <w:rsid w:val="00D16463"/>
    <w:rsid w:val="00D31EDE"/>
    <w:rsid w:val="00D66168"/>
    <w:rsid w:val="00DF5B1A"/>
    <w:rsid w:val="00E17AAE"/>
    <w:rsid w:val="00E357E1"/>
    <w:rsid w:val="00E51CB7"/>
    <w:rsid w:val="00E70994"/>
    <w:rsid w:val="00E841BE"/>
    <w:rsid w:val="00E84247"/>
    <w:rsid w:val="00E9632E"/>
    <w:rsid w:val="00EA6A71"/>
    <w:rsid w:val="00EB6888"/>
    <w:rsid w:val="00EC2163"/>
    <w:rsid w:val="00ED183E"/>
    <w:rsid w:val="00F12147"/>
    <w:rsid w:val="00F4361F"/>
    <w:rsid w:val="00F775DA"/>
    <w:rsid w:val="00F90A7D"/>
    <w:rsid w:val="00FB4617"/>
    <w:rsid w:val="00FC7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ECB9D"/>
  <w15:chartTrackingRefBased/>
  <w15:docId w15:val="{6EAA638A-591E-44DF-BD77-A90213524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1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34F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CHIRANUN SIRIKUL</dc:creator>
  <cp:keywords/>
  <dc:description/>
  <cp:lastModifiedBy>NIDA BUAWANGPONG</cp:lastModifiedBy>
  <cp:revision>30</cp:revision>
  <dcterms:created xsi:type="dcterms:W3CDTF">2023-05-07T11:15:00Z</dcterms:created>
  <dcterms:modified xsi:type="dcterms:W3CDTF">2024-05-31T14:23:00Z</dcterms:modified>
</cp:coreProperties>
</file>